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74F88" w14:textId="77777777" w:rsidR="00B200DC" w:rsidRDefault="00B200DC" w:rsidP="00B200DC">
      <w:pPr>
        <w:jc w:val="center"/>
        <w:rPr>
          <w:rFonts w:ascii="Times New Roman" w:hAnsi="Times New Roman" w:cs="Times New Roman"/>
          <w:color w:val="000000"/>
          <w:sz w:val="32"/>
          <w:szCs w:val="32"/>
          <w:u w:val="single"/>
        </w:rPr>
      </w:pPr>
      <w:r>
        <w:rPr>
          <w:rFonts w:ascii="Times New Roman" w:hAnsi="Times New Roman" w:cs="Times New Roman"/>
          <w:color w:val="000000"/>
          <w:sz w:val="32"/>
          <w:szCs w:val="32"/>
        </w:rPr>
        <w:t xml:space="preserve">Effectiveness of </w:t>
      </w:r>
      <w:proofErr w:type="gramStart"/>
      <w:r>
        <w:rPr>
          <w:rFonts w:ascii="Times New Roman" w:hAnsi="Times New Roman" w:cs="Times New Roman"/>
          <w:color w:val="000000"/>
          <w:sz w:val="32"/>
          <w:szCs w:val="32"/>
        </w:rPr>
        <w:t>food based</w:t>
      </w:r>
      <w:proofErr w:type="gramEnd"/>
      <w:r>
        <w:rPr>
          <w:rFonts w:ascii="Times New Roman" w:hAnsi="Times New Roman" w:cs="Times New Roman"/>
          <w:color w:val="000000"/>
          <w:sz w:val="32"/>
          <w:szCs w:val="32"/>
        </w:rPr>
        <w:t xml:space="preserve"> interventions to prevent stunting among children in Thatta &amp; </w:t>
      </w:r>
      <w:proofErr w:type="spellStart"/>
      <w:r>
        <w:rPr>
          <w:rFonts w:ascii="Times New Roman" w:hAnsi="Times New Roman" w:cs="Times New Roman"/>
          <w:color w:val="000000"/>
          <w:sz w:val="32"/>
          <w:szCs w:val="32"/>
        </w:rPr>
        <w:t>Sajawal</w:t>
      </w:r>
      <w:proofErr w:type="spellEnd"/>
      <w:r>
        <w:rPr>
          <w:rFonts w:ascii="Times New Roman" w:hAnsi="Times New Roman" w:cs="Times New Roman"/>
          <w:color w:val="000000"/>
          <w:sz w:val="32"/>
          <w:szCs w:val="32"/>
        </w:rPr>
        <w:t xml:space="preserve"> Districts, Sindh Province</w:t>
      </w:r>
      <w:r>
        <w:rPr>
          <w:rFonts w:ascii="Times New Roman" w:hAnsi="Times New Roman" w:cs="Times New Roman"/>
          <w:color w:val="000000"/>
          <w:sz w:val="32"/>
          <w:szCs w:val="32"/>
          <w:u w:val="single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 </w:t>
      </w:r>
    </w:p>
    <w:p w14:paraId="1AC2C869" w14:textId="77777777" w:rsidR="00B200DC" w:rsidRDefault="00B200DC" w:rsidP="00B200DC">
      <w:pPr>
        <w:spacing w:after="0" w:line="240" w:lineRule="auto"/>
        <w:jc w:val="center"/>
        <w:rPr>
          <w:rFonts w:ascii="Arial" w:eastAsia="Times New Roman" w:hAnsi="Arial" w:cs="Arial"/>
          <w:bCs/>
          <w:iCs/>
          <w:sz w:val="24"/>
          <w:szCs w:val="24"/>
        </w:rPr>
      </w:pPr>
      <w:r>
        <w:rPr>
          <w:rFonts w:ascii="Arial" w:eastAsia="Times New Roman" w:hAnsi="Arial" w:cs="Arial"/>
          <w:bCs/>
          <w:iCs/>
          <w:sz w:val="24"/>
          <w:szCs w:val="24"/>
        </w:rPr>
        <w:t>End-line Process Assessment</w:t>
      </w:r>
    </w:p>
    <w:p w14:paraId="3D8F19DE" w14:textId="77777777" w:rsidR="00B200DC" w:rsidRDefault="00B200DC" w:rsidP="00B200DC">
      <w:pPr>
        <w:spacing w:after="0" w:line="240" w:lineRule="auto"/>
        <w:jc w:val="center"/>
        <w:rPr>
          <w:rFonts w:ascii="Arial" w:eastAsia="Times New Roman" w:hAnsi="Arial" w:cs="Arial"/>
          <w:bCs/>
          <w:iCs/>
          <w:sz w:val="24"/>
          <w:szCs w:val="24"/>
          <w:u w:val="single"/>
        </w:rPr>
      </w:pPr>
    </w:p>
    <w:p w14:paraId="35E03C8E" w14:textId="77777777" w:rsidR="00B200DC" w:rsidRDefault="00B200DC" w:rsidP="00B200DC">
      <w:pPr>
        <w:spacing w:after="0" w:line="240" w:lineRule="auto"/>
        <w:jc w:val="center"/>
        <w:rPr>
          <w:rFonts w:ascii="Arial" w:eastAsia="Times New Roman" w:hAnsi="Arial" w:cs="Arial"/>
          <w:bCs/>
          <w:iCs/>
          <w:sz w:val="24"/>
          <w:szCs w:val="24"/>
          <w:u w:val="single"/>
        </w:rPr>
      </w:pPr>
      <w:r>
        <w:rPr>
          <w:rFonts w:ascii="Arial" w:eastAsia="Times New Roman" w:hAnsi="Arial" w:cs="Arial"/>
          <w:bCs/>
          <w:iCs/>
          <w:sz w:val="24"/>
          <w:szCs w:val="24"/>
          <w:u w:val="single"/>
        </w:rPr>
        <w:t xml:space="preserve">Tool for Key Informant Interviews </w:t>
      </w:r>
    </w:p>
    <w:p w14:paraId="767FE46E" w14:textId="77777777" w:rsidR="00B200DC" w:rsidRDefault="00B200DC" w:rsidP="00B200DC">
      <w:pPr>
        <w:spacing w:after="0" w:line="240" w:lineRule="auto"/>
        <w:rPr>
          <w:rFonts w:ascii="Arial" w:eastAsia="Times New Roman" w:hAnsi="Arial" w:cs="Arial"/>
        </w:rPr>
      </w:pPr>
    </w:p>
    <w:p w14:paraId="236B4FCA" w14:textId="77777777" w:rsidR="00B200DC" w:rsidRDefault="00B200DC" w:rsidP="00B200D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Name of Taluka: ___________________________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Name of UC: ___________________________</w:t>
      </w:r>
    </w:p>
    <w:p w14:paraId="66E0CDB9" w14:textId="77777777" w:rsidR="00B200DC" w:rsidRDefault="00B200DC" w:rsidP="00B200DC">
      <w:pPr>
        <w:spacing w:after="0" w:line="240" w:lineRule="auto"/>
        <w:rPr>
          <w:rFonts w:ascii="Arial" w:eastAsia="Times New Roman" w:hAnsi="Arial" w:cs="Arial"/>
        </w:rPr>
      </w:pPr>
    </w:p>
    <w:p w14:paraId="59412E23" w14:textId="77777777" w:rsidR="00B200DC" w:rsidRDefault="00B200DC" w:rsidP="00B200D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Name of Village/Area: ___________________________________________________________________</w:t>
      </w:r>
    </w:p>
    <w:p w14:paraId="3493DF30" w14:textId="77777777" w:rsidR="00B200DC" w:rsidRDefault="00B200DC" w:rsidP="00B200DC">
      <w:pPr>
        <w:spacing w:after="0" w:line="240" w:lineRule="auto"/>
        <w:rPr>
          <w:rFonts w:ascii="Arial" w:eastAsia="Times New Roman" w:hAnsi="Arial" w:cs="Arial"/>
        </w:rPr>
      </w:pPr>
    </w:p>
    <w:p w14:paraId="27E6128D" w14:textId="77777777" w:rsidR="00B200DC" w:rsidRDefault="00B200DC" w:rsidP="00B200DC">
      <w:pPr>
        <w:spacing w:after="0" w:line="360" w:lineRule="auto"/>
        <w:rPr>
          <w:rFonts w:ascii="Arial" w:eastAsia="Times New Roman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6"/>
        <w:gridCol w:w="8814"/>
      </w:tblGrid>
      <w:tr w:rsidR="00B200DC" w14:paraId="19A6C164" w14:textId="77777777" w:rsidTr="00B200DC">
        <w:trPr>
          <w:trHeight w:val="260"/>
        </w:trPr>
        <w:tc>
          <w:tcPr>
            <w:tcW w:w="10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26418" w14:textId="77777777" w:rsidR="00B200DC" w:rsidRDefault="00B200DC">
            <w:pPr>
              <w:spacing w:after="0" w:line="36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Background Information:</w:t>
            </w:r>
          </w:p>
        </w:tc>
      </w:tr>
      <w:tr w:rsidR="00B200DC" w14:paraId="19DA3668" w14:textId="77777777" w:rsidTr="00B200DC">
        <w:tc>
          <w:tcPr>
            <w:tcW w:w="10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D68C" w14:textId="77777777" w:rsidR="00B200DC" w:rsidRDefault="00B200DC">
            <w:pPr>
              <w:spacing w:after="0" w:line="360" w:lineRule="auto"/>
              <w:ind w:left="90"/>
              <w:rPr>
                <w:rFonts w:ascii="Arial" w:eastAsia="Times New Roman" w:hAnsi="Arial" w:cs="Arial"/>
              </w:rPr>
            </w:pPr>
          </w:p>
          <w:p w14:paraId="51147BB2" w14:textId="77777777" w:rsidR="00B200DC" w:rsidRDefault="00B200DC">
            <w:pPr>
              <w:numPr>
                <w:ilvl w:val="0"/>
                <w:numId w:val="1"/>
              </w:numPr>
              <w:spacing w:after="0"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me: _________________   2. Age: _______ 3. Education: _______ 4. Occupation: _____________</w:t>
            </w:r>
          </w:p>
        </w:tc>
      </w:tr>
      <w:tr w:rsidR="00B200DC" w14:paraId="5F2AFC71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E5FB" w14:textId="77777777" w:rsidR="00B200DC" w:rsidRDefault="00B200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sz w:val="23"/>
                <w:szCs w:val="23"/>
              </w:rPr>
              <w:t>1</w:t>
            </w: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C2D9" w14:textId="77777777" w:rsidR="00B200DC" w:rsidRDefault="00B200DC">
            <w:pPr>
              <w:autoSpaceDE w:val="0"/>
              <w:autoSpaceDN w:val="0"/>
              <w:adjustRightInd w:val="0"/>
              <w:spacing w:after="0" w:line="240" w:lineRule="auto"/>
              <w:ind w:left="-45"/>
              <w:rPr>
                <w:rFonts w:ascii="Times New Roman" w:eastAsia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4"/>
              </w:rPr>
              <w:t>Food supplementation</w:t>
            </w:r>
          </w:p>
          <w:p w14:paraId="1E23D18E" w14:textId="77777777" w:rsidR="00B200DC" w:rsidRDefault="00B200DC">
            <w:pPr>
              <w:autoSpaceDE w:val="0"/>
              <w:autoSpaceDN w:val="0"/>
              <w:adjustRightInd w:val="0"/>
              <w:spacing w:after="0" w:line="240" w:lineRule="auto"/>
              <w:ind w:left="-45"/>
              <w:rPr>
                <w:rFonts w:ascii="Arial" w:eastAsia="Times New Roman" w:hAnsi="Arial" w:cs="Arial"/>
                <w:sz w:val="23"/>
                <w:szCs w:val="23"/>
              </w:rPr>
            </w:pPr>
          </w:p>
        </w:tc>
      </w:tr>
      <w:tr w:rsidR="00B200DC" w14:paraId="2A9F0821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35C50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</w:t>
            </w: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13B2" w14:textId="77777777" w:rsidR="00B200DC" w:rsidRDefault="00B200DC">
            <w:pPr>
              <w:spacing w:after="0" w:line="240" w:lineRule="auto"/>
              <w:ind w:left="-45"/>
              <w:rPr>
                <w:rFonts w:ascii="Arial" w:eastAsia="Times New Roman" w:hAnsi="Arial" w:cs="Arial"/>
                <w:u w:val="single"/>
              </w:rPr>
            </w:pPr>
            <w:r>
              <w:rPr>
                <w:rFonts w:ascii="Arial" w:eastAsia="Times New Roman" w:hAnsi="Arial" w:cs="Arial"/>
                <w:u w:val="single"/>
              </w:rPr>
              <w:t xml:space="preserve">Food delivery system </w:t>
            </w:r>
          </w:p>
          <w:p w14:paraId="3D957B11" w14:textId="77777777" w:rsidR="00B200DC" w:rsidRDefault="00B200DC">
            <w:pPr>
              <w:spacing w:after="0" w:line="240" w:lineRule="auto"/>
              <w:ind w:left="-45"/>
              <w:rPr>
                <w:rFonts w:ascii="Arial" w:eastAsia="Times New Roman" w:hAnsi="Arial" w:cs="Arial"/>
                <w:u w:val="single"/>
              </w:rPr>
            </w:pPr>
          </w:p>
        </w:tc>
      </w:tr>
      <w:tr w:rsidR="00B200DC" w14:paraId="7C185F7E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A25F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DBD1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Do you think that the measures that were adopted for delivery of </w:t>
            </w:r>
            <w:proofErr w:type="gramStart"/>
            <w:r>
              <w:rPr>
                <w:rFonts w:ascii="Arial" w:eastAsia="Times New Roman" w:hAnsi="Arial" w:cs="Arial"/>
              </w:rPr>
              <w:t>food based</w:t>
            </w:r>
            <w:proofErr w:type="gramEnd"/>
            <w:r>
              <w:rPr>
                <w:rFonts w:ascii="Arial" w:eastAsia="Times New Roman" w:hAnsi="Arial" w:cs="Arial"/>
              </w:rPr>
              <w:t xml:space="preserve"> supplements were appropriate and effective? </w:t>
            </w:r>
          </w:p>
          <w:p w14:paraId="3EB9E1CE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200DC" w14:paraId="402B5EFA" w14:textId="77777777" w:rsidTr="00B200DC"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465CD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10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23B37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n you, please throw light on overall implementation process; please tell us the weakness and strengths?</w:t>
            </w:r>
          </w:p>
          <w:p w14:paraId="27F6B3B4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bes:</w:t>
            </w:r>
          </w:p>
          <w:p w14:paraId="3E58CAA5" w14:textId="77777777" w:rsidR="00B200DC" w:rsidRDefault="00B200D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strict distribution system</w:t>
            </w:r>
          </w:p>
          <w:p w14:paraId="6F62F601" w14:textId="77777777" w:rsidR="00B200DC" w:rsidRDefault="00B200D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apacity of </w:t>
            </w:r>
            <w:proofErr w:type="gramStart"/>
            <w:r>
              <w:rPr>
                <w:rFonts w:ascii="Arial" w:eastAsia="Times New Roman" w:hAnsi="Arial" w:cs="Arial"/>
              </w:rPr>
              <w:t>front line</w:t>
            </w:r>
            <w:proofErr w:type="gramEnd"/>
            <w:r>
              <w:rPr>
                <w:rFonts w:ascii="Arial" w:eastAsia="Times New Roman" w:hAnsi="Arial" w:cs="Arial"/>
              </w:rPr>
              <w:t xml:space="preserve"> workers i.e. LHW</w:t>
            </w:r>
          </w:p>
          <w:p w14:paraId="42846AF1" w14:textId="77777777" w:rsidR="00B200DC" w:rsidRDefault="00B200D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pply chain</w:t>
            </w:r>
          </w:p>
          <w:p w14:paraId="6D076CA6" w14:textId="77777777" w:rsidR="00B200DC" w:rsidRDefault="00B200D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torage of food</w:t>
            </w:r>
          </w:p>
          <w:p w14:paraId="50E018FC" w14:textId="77777777" w:rsidR="00B200DC" w:rsidRDefault="00B200DC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How to improve program operations </w:t>
            </w:r>
          </w:p>
        </w:tc>
      </w:tr>
      <w:tr w:rsidR="00B200DC" w14:paraId="1C7C587E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77815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</w:t>
            </w: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6A09B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  <w:u w:val="single"/>
              </w:rPr>
            </w:pPr>
            <w:r>
              <w:rPr>
                <w:rFonts w:ascii="Arial" w:eastAsia="Times New Roman" w:hAnsi="Arial" w:cs="Arial"/>
                <w:u w:val="single"/>
              </w:rPr>
              <w:t>End user barriers</w:t>
            </w:r>
          </w:p>
        </w:tc>
      </w:tr>
      <w:tr w:rsidR="00B200DC" w14:paraId="537D8452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5B88C0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3"/>
                <w:szCs w:val="23"/>
              </w:rPr>
            </w:pP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9A29AE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sz w:val="23"/>
                <w:szCs w:val="23"/>
              </w:rPr>
              <w:t xml:space="preserve">In your opinion was this </w:t>
            </w:r>
            <w:proofErr w:type="gramStart"/>
            <w:r>
              <w:rPr>
                <w:rFonts w:ascii="Arial" w:eastAsia="Times New Roman" w:hAnsi="Arial" w:cs="Arial"/>
                <w:sz w:val="23"/>
                <w:szCs w:val="23"/>
              </w:rPr>
              <w:t>food based</w:t>
            </w:r>
            <w:proofErr w:type="gramEnd"/>
            <w:r>
              <w:rPr>
                <w:rFonts w:ascii="Arial" w:eastAsia="Times New Roman" w:hAnsi="Arial" w:cs="Arial"/>
                <w:sz w:val="23"/>
                <w:szCs w:val="23"/>
              </w:rPr>
              <w:t xml:space="preserve"> supplement program for &lt;5 years children and pregnant &amp; lactating mother beneficial for the community in Thatta/</w:t>
            </w:r>
            <w:proofErr w:type="spellStart"/>
            <w:r>
              <w:rPr>
                <w:rFonts w:ascii="Arial" w:eastAsia="Times New Roman" w:hAnsi="Arial" w:cs="Arial"/>
                <w:sz w:val="23"/>
                <w:szCs w:val="23"/>
              </w:rPr>
              <w:t>Sujawal</w:t>
            </w:r>
            <w:proofErr w:type="spellEnd"/>
            <w:r>
              <w:rPr>
                <w:rFonts w:ascii="Arial" w:eastAsia="Times New Roman" w:hAnsi="Arial" w:cs="Arial"/>
                <w:sz w:val="23"/>
                <w:szCs w:val="23"/>
              </w:rPr>
              <w:t>?</w:t>
            </w:r>
          </w:p>
          <w:p w14:paraId="703DE2AE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sz w:val="23"/>
                <w:szCs w:val="23"/>
              </w:rPr>
              <w:t>Probes:</w:t>
            </w:r>
          </w:p>
          <w:p w14:paraId="112E31C3" w14:textId="77777777" w:rsidR="00B200DC" w:rsidRDefault="00B200D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sz w:val="23"/>
                <w:szCs w:val="23"/>
              </w:rPr>
              <w:t>Why yes/why no</w:t>
            </w:r>
          </w:p>
          <w:p w14:paraId="3437C5C1" w14:textId="77777777" w:rsidR="00B200DC" w:rsidRDefault="00B200D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sz w:val="23"/>
                <w:szCs w:val="23"/>
              </w:rPr>
              <w:t>Acceptability for food supplements</w:t>
            </w:r>
          </w:p>
          <w:p w14:paraId="5AAA54A1" w14:textId="77777777" w:rsidR="00B200DC" w:rsidRDefault="00B200DC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sz w:val="23"/>
                <w:szCs w:val="23"/>
              </w:rPr>
              <w:t xml:space="preserve">Cultural/religious beliefs </w:t>
            </w:r>
          </w:p>
        </w:tc>
      </w:tr>
      <w:tr w:rsidR="00B200DC" w14:paraId="19676377" w14:textId="77777777" w:rsidTr="00B200DC">
        <w:trPr>
          <w:trHeight w:val="8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23D8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10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DD814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</w:p>
        </w:tc>
      </w:tr>
      <w:tr w:rsidR="00B200DC" w14:paraId="06C9E715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8ACC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814A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How could the acceptance of </w:t>
            </w:r>
            <w:proofErr w:type="gramStart"/>
            <w:r>
              <w:rPr>
                <w:rFonts w:ascii="Arial" w:eastAsia="Times New Roman" w:hAnsi="Arial" w:cs="Arial"/>
              </w:rPr>
              <w:t>food based</w:t>
            </w:r>
            <w:proofErr w:type="gramEnd"/>
            <w:r>
              <w:rPr>
                <w:rFonts w:ascii="Arial" w:eastAsia="Times New Roman" w:hAnsi="Arial" w:cs="Arial"/>
              </w:rPr>
              <w:t xml:space="preserve"> supplement program be enhanced in the community?</w:t>
            </w:r>
          </w:p>
          <w:p w14:paraId="51D8AACE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bes:</w:t>
            </w:r>
          </w:p>
          <w:p w14:paraId="001D8026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asures to enhance uptake</w:t>
            </w:r>
          </w:p>
        </w:tc>
      </w:tr>
      <w:tr w:rsidR="00B200DC" w14:paraId="3983451B" w14:textId="77777777" w:rsidTr="00B200DC">
        <w:trPr>
          <w:trHeight w:val="458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2C9BB" w14:textId="77777777" w:rsidR="00B200DC" w:rsidRDefault="00B200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sz w:val="23"/>
                <w:szCs w:val="23"/>
              </w:rPr>
              <w:lastRenderedPageBreak/>
              <w:t>1.3</w:t>
            </w: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B629" w14:textId="77777777" w:rsidR="00B200DC" w:rsidRDefault="00B200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Unintended consequences </w:t>
            </w:r>
          </w:p>
          <w:p w14:paraId="5EE6060F" w14:textId="77777777" w:rsidR="00B200DC" w:rsidRDefault="00B200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3"/>
                <w:szCs w:val="23"/>
              </w:rPr>
            </w:pPr>
          </w:p>
        </w:tc>
      </w:tr>
      <w:tr w:rsidR="00B200DC" w14:paraId="256933F0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EFB4A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47F4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In your opinion what were the consequences of food supplement program, if any, encountered during the program? (Negative or positive)</w:t>
            </w:r>
          </w:p>
          <w:p w14:paraId="6604686E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Probes:</w:t>
            </w:r>
          </w:p>
          <w:p w14:paraId="5227297D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Dependency on supplement food</w:t>
            </w:r>
          </w:p>
          <w:p w14:paraId="436F7EF8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Crowding out of local food items</w:t>
            </w:r>
          </w:p>
          <w:p w14:paraId="2766D2C7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Demand overtaking supply</w:t>
            </w:r>
          </w:p>
          <w:p w14:paraId="2EB0D83D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Pilferage </w:t>
            </w:r>
          </w:p>
          <w:p w14:paraId="51645BA0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Better linkages with LHW</w:t>
            </w:r>
          </w:p>
          <w:p w14:paraId="121BDD33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 xml:space="preserve">Women empowerment </w:t>
            </w:r>
          </w:p>
          <w:p w14:paraId="5201995C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Crossing over from control group</w:t>
            </w:r>
          </w:p>
          <w:p w14:paraId="2265423A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Political capture</w:t>
            </w:r>
          </w:p>
          <w:p w14:paraId="21AA82D0" w14:textId="77777777" w:rsidR="00B200DC" w:rsidRDefault="00B200DC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</w:tr>
      <w:tr w:rsidR="00B200DC" w14:paraId="680D0196" w14:textId="77777777" w:rsidTr="00B200DC">
        <w:trPr>
          <w:trHeight w:val="422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A57E0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2</w:t>
            </w: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1679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4"/>
              </w:rPr>
              <w:t>Preventive care</w:t>
            </w:r>
          </w:p>
        </w:tc>
      </w:tr>
      <w:tr w:rsidR="00B200DC" w14:paraId="7474DF24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CB55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F4EAD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What is your opinion on current preventive care provided in your area? </w:t>
            </w:r>
            <w:proofErr w:type="gramStart"/>
            <w:r>
              <w:rPr>
                <w:rFonts w:ascii="Arial" w:eastAsia="Times New Roman" w:hAnsi="Arial" w:cs="Arial"/>
              </w:rPr>
              <w:t>( ONLY</w:t>
            </w:r>
            <w:proofErr w:type="gramEnd"/>
            <w:r>
              <w:rPr>
                <w:rFonts w:ascii="Arial" w:eastAsia="Times New Roman" w:hAnsi="Arial" w:cs="Arial"/>
              </w:rPr>
              <w:t xml:space="preserve">  for UC Chairman)</w:t>
            </w:r>
          </w:p>
          <w:p w14:paraId="4BBA11AC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Probes: </w:t>
            </w:r>
          </w:p>
          <w:p w14:paraId="3C44D09F" w14:textId="77777777" w:rsidR="00B200DC" w:rsidRDefault="00B200D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ype of provider</w:t>
            </w:r>
          </w:p>
          <w:p w14:paraId="37043522" w14:textId="77777777" w:rsidR="00B200DC" w:rsidRDefault="00B200D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cope of services</w:t>
            </w:r>
          </w:p>
          <w:p w14:paraId="37773D3B" w14:textId="77777777" w:rsidR="00B200DC" w:rsidRDefault="00B200DC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Frequency/interaction </w:t>
            </w:r>
          </w:p>
        </w:tc>
      </w:tr>
      <w:tr w:rsidR="00B200DC" w14:paraId="6D116C04" w14:textId="77777777" w:rsidTr="00B200DC">
        <w:trPr>
          <w:trHeight w:val="44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58B2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47ECE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4"/>
              </w:rPr>
              <w:t>Information &amp; communication</w:t>
            </w:r>
          </w:p>
        </w:tc>
      </w:tr>
      <w:tr w:rsidR="00B200DC" w14:paraId="04CAC7ED" w14:textId="77777777" w:rsidTr="00B200DC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C4B9" w14:textId="77777777" w:rsidR="00B200DC" w:rsidRDefault="00B200DC">
            <w:p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</w:p>
        </w:tc>
        <w:tc>
          <w:tcPr>
            <w:tcW w:w="10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BD02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In your opinion what are the various approaches for information sharing and communication adopted by the LHWs </w:t>
            </w:r>
          </w:p>
          <w:p w14:paraId="71DBBA5C" w14:textId="77777777" w:rsidR="00B200DC" w:rsidRDefault="00B200D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bes:</w:t>
            </w:r>
          </w:p>
          <w:p w14:paraId="158943F3" w14:textId="77777777" w:rsidR="00B200DC" w:rsidRDefault="00B200DC">
            <w:pPr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Nature of communication </w:t>
            </w:r>
          </w:p>
          <w:p w14:paraId="4E0083BD" w14:textId="77777777" w:rsidR="00B200DC" w:rsidRDefault="00B200DC">
            <w:pPr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Type of information </w:t>
            </w:r>
          </w:p>
        </w:tc>
      </w:tr>
    </w:tbl>
    <w:p w14:paraId="72646F8A" w14:textId="77777777" w:rsidR="00B200DC" w:rsidRDefault="00B200DC" w:rsidP="00B200DC">
      <w:pPr>
        <w:spacing w:after="0" w:line="360" w:lineRule="auto"/>
        <w:rPr>
          <w:rFonts w:ascii="Arial" w:eastAsia="Times New Roman" w:hAnsi="Arial" w:cs="Arial"/>
        </w:rPr>
      </w:pPr>
    </w:p>
    <w:p w14:paraId="1217F3ED" w14:textId="77777777" w:rsidR="00B200DC" w:rsidRDefault="00B200DC" w:rsidP="00B200DC">
      <w:pPr>
        <w:spacing w:after="0"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Name of Interviewer: ________________________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Date of Interview: _______________________</w:t>
      </w:r>
    </w:p>
    <w:p w14:paraId="3BF58910" w14:textId="77777777" w:rsidR="00B200DC" w:rsidRDefault="00B200DC" w:rsidP="00B200DC">
      <w:pPr>
        <w:spacing w:after="0" w:line="240" w:lineRule="auto"/>
        <w:rPr>
          <w:rFonts w:ascii="Arial" w:eastAsia="Times New Roman" w:hAnsi="Arial" w:cs="Arial"/>
        </w:rPr>
      </w:pPr>
    </w:p>
    <w:p w14:paraId="55980CF8" w14:textId="77777777" w:rsidR="00B200DC" w:rsidRDefault="00B200DC" w:rsidP="00B200DC">
      <w:pPr>
        <w:tabs>
          <w:tab w:val="left" w:pos="8340"/>
        </w:tabs>
      </w:pPr>
      <w:r>
        <w:rPr>
          <w:rFonts w:ascii="Arial" w:eastAsia="Times New Roman" w:hAnsi="Arial" w:cs="Arial"/>
        </w:rPr>
        <w:t>Name of Team Leader: __________________Date of form checked by TL: ______________</w:t>
      </w:r>
    </w:p>
    <w:p w14:paraId="45365DFC" w14:textId="77777777" w:rsidR="00B200DC" w:rsidRDefault="00B200DC" w:rsidP="00B200DC">
      <w:pPr>
        <w:tabs>
          <w:tab w:val="left" w:pos="8340"/>
        </w:tabs>
      </w:pPr>
    </w:p>
    <w:p w14:paraId="51C068DC" w14:textId="77777777" w:rsidR="00B200DC" w:rsidRDefault="00B200DC" w:rsidP="00B200DC">
      <w:pPr>
        <w:tabs>
          <w:tab w:val="left" w:pos="8340"/>
        </w:tabs>
      </w:pPr>
    </w:p>
    <w:p w14:paraId="3C86DE95" w14:textId="77777777" w:rsidR="0097510E" w:rsidRDefault="0097510E"/>
    <w:sectPr w:rsidR="0097510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4A3A9" w14:textId="77777777" w:rsidR="00293188" w:rsidRDefault="00293188" w:rsidP="00B200DC">
      <w:pPr>
        <w:spacing w:after="0" w:line="240" w:lineRule="auto"/>
      </w:pPr>
      <w:r>
        <w:separator/>
      </w:r>
    </w:p>
  </w:endnote>
  <w:endnote w:type="continuationSeparator" w:id="0">
    <w:p w14:paraId="0FE7BAC0" w14:textId="77777777" w:rsidR="00293188" w:rsidRDefault="00293188" w:rsidP="00B2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1275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77757C" w14:textId="47D6DE12" w:rsidR="00B200DC" w:rsidRDefault="00B200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6E9BF2" w14:textId="77777777" w:rsidR="00B200DC" w:rsidRDefault="00B20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922FB" w14:textId="77777777" w:rsidR="00293188" w:rsidRDefault="00293188" w:rsidP="00B200DC">
      <w:pPr>
        <w:spacing w:after="0" w:line="240" w:lineRule="auto"/>
      </w:pPr>
      <w:r>
        <w:separator/>
      </w:r>
    </w:p>
  </w:footnote>
  <w:footnote w:type="continuationSeparator" w:id="0">
    <w:p w14:paraId="14BD4076" w14:textId="77777777" w:rsidR="00293188" w:rsidRDefault="00293188" w:rsidP="00B2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5619A"/>
    <w:multiLevelType w:val="hybridMultilevel"/>
    <w:tmpl w:val="7B5CD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942A53"/>
    <w:multiLevelType w:val="hybridMultilevel"/>
    <w:tmpl w:val="ECC84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AB2B76"/>
    <w:multiLevelType w:val="hybridMultilevel"/>
    <w:tmpl w:val="E0F8223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57ED58F2"/>
    <w:multiLevelType w:val="hybridMultilevel"/>
    <w:tmpl w:val="E4868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3802A9"/>
    <w:multiLevelType w:val="hybridMultilevel"/>
    <w:tmpl w:val="8E12D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E21ABB"/>
    <w:multiLevelType w:val="hybridMultilevel"/>
    <w:tmpl w:val="4872D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DC"/>
    <w:rsid w:val="001B4C37"/>
    <w:rsid w:val="00293188"/>
    <w:rsid w:val="0097510E"/>
    <w:rsid w:val="00B2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731D"/>
  <w15:chartTrackingRefBased/>
  <w15:docId w15:val="{1F6C5A52-818C-46E2-8442-2EC7B4F1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0DC"/>
    <w:pPr>
      <w:spacing w:after="200" w:line="276" w:lineRule="auto"/>
    </w:pPr>
    <w:rPr>
      <w:rFonts w:ascii="Calibri" w:eastAsia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autoRedefine/>
    <w:qFormat/>
    <w:rsid w:val="001B4C37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  <w:jc w:val="both"/>
    </w:pPr>
    <w:rPr>
      <w:rFonts w:eastAsia="Arial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0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0DC"/>
    <w:rPr>
      <w:rFonts w:ascii="Calibri" w:eastAsia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0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0DC"/>
    <w:rPr>
      <w:rFonts w:ascii="Calibri" w:eastAsia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5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NAJMI TAHA</dc:creator>
  <cp:keywords/>
  <dc:description/>
  <cp:lastModifiedBy>RABIA NAJMI TAHA</cp:lastModifiedBy>
  <cp:revision>1</cp:revision>
  <dcterms:created xsi:type="dcterms:W3CDTF">2020-05-07T10:23:00Z</dcterms:created>
  <dcterms:modified xsi:type="dcterms:W3CDTF">2020-05-07T10:24:00Z</dcterms:modified>
</cp:coreProperties>
</file>